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78A" w:rsidRDefault="002A278A" w:rsidP="005B2AB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 Correlation between alkaline phosphatase, intact parathyroid hormone, or 25(OH)-vitamin D levels and various indices</w:t>
      </w:r>
    </w:p>
    <w:tbl>
      <w:tblPr>
        <w:tblW w:w="13830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86"/>
        <w:gridCol w:w="1785"/>
        <w:gridCol w:w="1785"/>
        <w:gridCol w:w="1785"/>
        <w:gridCol w:w="1785"/>
        <w:gridCol w:w="1785"/>
      </w:tblGrid>
      <w:tr w:rsidR="002A278A" w:rsidTr="0038442C">
        <w:trPr>
          <w:trHeight w:val="203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A278A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A278A" w:rsidRDefault="002A278A" w:rsidP="0038442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dependent variables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2A278A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78A" w:rsidRDefault="002A278A" w:rsidP="0038442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kaline phosphatase</w:t>
            </w:r>
          </w:p>
        </w:tc>
        <w:tc>
          <w:tcPr>
            <w:tcW w:w="357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2A278A" w:rsidRDefault="002A278A" w:rsidP="0038442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tact parathyroid hormone</w:t>
            </w:r>
          </w:p>
        </w:tc>
        <w:tc>
          <w:tcPr>
            <w:tcW w:w="357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78A" w:rsidRDefault="002A278A" w:rsidP="000C58C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="000C58CC">
              <w:rPr>
                <w:rFonts w:ascii="Times New Roman" w:hAnsi="Times New Roman" w:hint="eastAsia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OH)</w:t>
            </w:r>
            <w:r w:rsidR="000C58CC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v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tamin D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78A" w:rsidRDefault="002A278A" w:rsidP="0038442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78A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kern w:val="2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</w:rPr>
              <w:t>r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78A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</w:rPr>
              <w:t>P</w:t>
            </w:r>
            <w:r>
              <w:rPr>
                <w:rFonts w:ascii="Times New Roman" w:hAnsi="Times New Roman" w:cs="Times New Roman"/>
                <w:b/>
                <w:kern w:val="2"/>
              </w:rPr>
              <w:t>-value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278A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kern w:val="2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</w:rPr>
              <w:t>r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278A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</w:rPr>
              <w:t>P</w:t>
            </w:r>
            <w:r>
              <w:rPr>
                <w:rFonts w:ascii="Times New Roman" w:hAnsi="Times New Roman" w:cs="Times New Roman"/>
                <w:b/>
                <w:kern w:val="2"/>
              </w:rPr>
              <w:t>-value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78A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kern w:val="2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</w:rPr>
              <w:t>r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78A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>
              <w:rPr>
                <w:rFonts w:ascii="Times New Roman" w:hAnsi="Times New Roman" w:cs="Times New Roman"/>
                <w:b/>
                <w:i/>
                <w:kern w:val="2"/>
              </w:rPr>
              <w:t>P</w:t>
            </w:r>
            <w:r>
              <w:rPr>
                <w:rFonts w:ascii="Times New Roman" w:hAnsi="Times New Roman" w:cs="Times New Roman"/>
                <w:b/>
                <w:kern w:val="2"/>
              </w:rPr>
              <w:t>-value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ASM/ Ht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 xml:space="preserve"> (kg/m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335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02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038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.733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52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642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TMA/Ht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 xml:space="preserve"> (cm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/m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3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4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466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Body mass index (kg/m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2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4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1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112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SGA scor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2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0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3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744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Serum albumin (mg/d</w:t>
            </w:r>
            <w:r w:rsidR="005551D9">
              <w:rPr>
                <w:rFonts w:ascii="Times New Roman" w:hAnsi="Times New Roman"/>
                <w:sz w:val="24"/>
                <w:szCs w:val="24"/>
              </w:rPr>
              <w:t>l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7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9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2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66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Total BMD</w:t>
            </w:r>
            <w:r w:rsidR="006A23B5">
              <w:rPr>
                <w:rFonts w:ascii="Times New Roman" w:hAnsi="Times New Roman" w:hint="eastAsia"/>
                <w:sz w:val="24"/>
                <w:szCs w:val="24"/>
              </w:rPr>
              <w:t xml:space="preserve"> (g/cm</w:t>
            </w:r>
            <w:r w:rsidR="006A23B5" w:rsidRPr="006A23B5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="006A23B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3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3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0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766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Handgrip strength (kg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2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6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2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18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Gait speed (m/s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3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2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1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152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SPP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1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0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5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1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293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5STS (s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3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4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1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130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8141CD" w:rsidRDefault="006A23B5" w:rsidP="006A23B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S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2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6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2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41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6-MWT (m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0.2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0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9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2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061</w:t>
            </w:r>
          </w:p>
        </w:tc>
      </w:tr>
      <w:tr w:rsidR="002A278A" w:rsidTr="0038442C">
        <w:trPr>
          <w:trHeight w:val="20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78A" w:rsidRPr="008141CD" w:rsidRDefault="002A278A" w:rsidP="0038442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Timed up</w:t>
            </w:r>
            <w:r w:rsidR="00F24C1B">
              <w:rPr>
                <w:rFonts w:ascii="Times New Roman" w:hAnsi="Times New Roman"/>
                <w:sz w:val="24"/>
                <w:szCs w:val="24"/>
              </w:rPr>
              <w:t>-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to</w:t>
            </w:r>
            <w:r w:rsidR="00F24C1B">
              <w:rPr>
                <w:rFonts w:ascii="Times New Roman" w:hAnsi="Times New Roman"/>
                <w:sz w:val="24"/>
                <w:szCs w:val="24"/>
              </w:rPr>
              <w:t>-</w:t>
            </w:r>
            <w:r w:rsidR="006347C5">
              <w:rPr>
                <w:rFonts w:ascii="Times New Roman" w:hAnsi="Times New Roman"/>
                <w:sz w:val="24"/>
                <w:szCs w:val="24"/>
              </w:rPr>
              <w:t>go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 xml:space="preserve"> tes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.24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04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67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4B144B">
              <w:rPr>
                <w:rFonts w:ascii="Times New Roman" w:hAnsi="Times New Roman" w:cs="Times New Roman"/>
                <w:kern w:val="2"/>
              </w:rPr>
              <w:t>–</w:t>
            </w:r>
            <w:r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78A" w:rsidRPr="004B144B" w:rsidRDefault="002A278A" w:rsidP="0038442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6</w:t>
            </w:r>
          </w:p>
        </w:tc>
      </w:tr>
    </w:tbl>
    <w:p w:rsidR="002A278A" w:rsidRDefault="002A278A" w:rsidP="005B2AB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rrelation analyses were analyzed using Pearson’s correlation.</w:t>
      </w:r>
    </w:p>
    <w:p w:rsidR="00544E06" w:rsidRPr="003A5162" w:rsidRDefault="002A278A" w:rsidP="007F7FFE">
      <w:pPr>
        <w:rPr>
          <w:rFonts w:ascii="Times New Roman" w:hAnsi="Times New Roman"/>
          <w:sz w:val="24"/>
          <w:szCs w:val="24"/>
        </w:rPr>
      </w:pPr>
      <w:r>
        <w:rPr>
          <w:rFonts w:ascii="Times New Roman" w:eastAsia="SinMyungJo-Identity-H" w:hAnsi="Times New Roman"/>
          <w:sz w:val="24"/>
          <w:szCs w:val="24"/>
        </w:rPr>
        <w:t>Abbreviation</w:t>
      </w:r>
      <w:r>
        <w:rPr>
          <w:rFonts w:ascii="Times New Roman" w:eastAsiaTheme="minorEastAsia" w:hAnsi="Times New Roman"/>
          <w:sz w:val="24"/>
          <w:szCs w:val="24"/>
        </w:rPr>
        <w:t>s</w:t>
      </w:r>
      <w:bookmarkStart w:id="0" w:name="_Hlk59402114"/>
      <w:r>
        <w:rPr>
          <w:rFonts w:ascii="Times New Roman" w:hAnsi="Times New Roman"/>
          <w:sz w:val="24"/>
          <w:szCs w:val="24"/>
        </w:rPr>
        <w:t xml:space="preserve">: </w:t>
      </w:r>
      <w:r w:rsidR="000C58CC">
        <w:rPr>
          <w:rFonts w:ascii="Times New Roman" w:hAnsi="Times New Roman" w:hint="eastAsia"/>
          <w:sz w:val="24"/>
          <w:szCs w:val="24"/>
        </w:rPr>
        <w:t xml:space="preserve">25-(OH) vitamin D, 25-hydroxy vitamin D; </w:t>
      </w:r>
      <w:r>
        <w:rPr>
          <w:rFonts w:ascii="Times New Roman" w:hAnsi="Times New Roman"/>
          <w:sz w:val="24"/>
          <w:szCs w:val="24"/>
        </w:rPr>
        <w:t>ASM/H</w:t>
      </w:r>
      <w:r w:rsidRPr="008141CD">
        <w:rPr>
          <w:rFonts w:ascii="Times New Roman" w:hAnsi="Times New Roman"/>
          <w:sz w:val="24"/>
          <w:szCs w:val="24"/>
        </w:rPr>
        <w:t>t</w:t>
      </w:r>
      <w:r w:rsidRPr="008141C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appendicular skeletal muscle mass per height squared</w:t>
      </w:r>
      <w:bookmarkEnd w:id="0"/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 w:hint="eastAsia"/>
          <w:sz w:val="24"/>
          <w:szCs w:val="24"/>
        </w:rPr>
        <w:t>TMA/Ht</w:t>
      </w:r>
      <w:r w:rsidRPr="001B0911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 thigh muscle area per height squared;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" w:name="_Hlk59402150"/>
      <w:r>
        <w:rPr>
          <w:rFonts w:ascii="Times New Roman" w:hAnsi="Times New Roman" w:hint="eastAsia"/>
          <w:sz w:val="24"/>
          <w:szCs w:val="24"/>
        </w:rPr>
        <w:t xml:space="preserve">SGA, subjective global assessment; </w:t>
      </w:r>
      <w:bookmarkEnd w:id="1"/>
      <w:r>
        <w:rPr>
          <w:rFonts w:ascii="Times New Roman" w:hAnsi="Times New Roman"/>
          <w:sz w:val="24"/>
          <w:szCs w:val="24"/>
        </w:rPr>
        <w:t xml:space="preserve">BMD, bone mineral density; SPPB, short physical performance battery; </w:t>
      </w:r>
      <w:bookmarkStart w:id="2" w:name="_Hlk59402157"/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STS, five times sit-to-stan</w:t>
      </w:r>
      <w:r w:rsidR="00896F72">
        <w:rPr>
          <w:rFonts w:ascii="Times New Roman" w:hAnsi="Times New Roman"/>
          <w:sz w:val="24"/>
          <w:szCs w:val="24"/>
        </w:rPr>
        <w:t xml:space="preserve">d test; STS30, 30-second sit-to-stand </w:t>
      </w:r>
      <w:r>
        <w:rPr>
          <w:rFonts w:ascii="Times New Roman" w:hAnsi="Times New Roman"/>
          <w:sz w:val="24"/>
          <w:szCs w:val="24"/>
        </w:rPr>
        <w:t>test; 6-MWT, 6-minute walk test</w:t>
      </w:r>
      <w:bookmarkEnd w:id="2"/>
      <w:r>
        <w:rPr>
          <w:rFonts w:ascii="Times New Roman" w:hAnsi="Times New Roman" w:hint="eastAsia"/>
          <w:sz w:val="24"/>
          <w:szCs w:val="24"/>
        </w:rPr>
        <w:t>.</w:t>
      </w:r>
      <w:bookmarkStart w:id="3" w:name="_GoBack"/>
      <w:bookmarkEnd w:id="3"/>
    </w:p>
    <w:sectPr w:rsidR="00544E06" w:rsidRPr="003A5162" w:rsidSect="003C147F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929" w:rsidRDefault="00F51929" w:rsidP="00925CEC">
      <w:r>
        <w:separator/>
      </w:r>
    </w:p>
  </w:endnote>
  <w:endnote w:type="continuationSeparator" w:id="0">
    <w:p w:rsidR="00F51929" w:rsidRDefault="00F51929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0919005"/>
      <w:docPartObj>
        <w:docPartGallery w:val="Page Numbers (Bottom of Page)"/>
        <w:docPartUnique/>
      </w:docPartObj>
    </w:sdtPr>
    <w:sdtEndPr/>
    <w:sdtContent>
      <w:p w:rsidR="004B5FC6" w:rsidRDefault="004B5FC6" w:rsidP="004B5F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7FFE" w:rsidRPr="007F7FFE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929" w:rsidRDefault="00F51929" w:rsidP="00925CEC">
      <w:r>
        <w:separator/>
      </w:r>
    </w:p>
  </w:footnote>
  <w:footnote w:type="continuationSeparator" w:id="0">
    <w:p w:rsidR="00F51929" w:rsidRDefault="00F51929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223A"/>
    <w:rsid w:val="0000521D"/>
    <w:rsid w:val="00022CD7"/>
    <w:rsid w:val="000522F3"/>
    <w:rsid w:val="000A0FA4"/>
    <w:rsid w:val="000C58CC"/>
    <w:rsid w:val="000E5AD8"/>
    <w:rsid w:val="000E6037"/>
    <w:rsid w:val="000F07CD"/>
    <w:rsid w:val="000F2539"/>
    <w:rsid w:val="001177C7"/>
    <w:rsid w:val="00122318"/>
    <w:rsid w:val="00151BBD"/>
    <w:rsid w:val="001949B5"/>
    <w:rsid w:val="001B0911"/>
    <w:rsid w:val="001B57EE"/>
    <w:rsid w:val="001D1C2C"/>
    <w:rsid w:val="001D5B05"/>
    <w:rsid w:val="001E02D8"/>
    <w:rsid w:val="001E2BF6"/>
    <w:rsid w:val="00202762"/>
    <w:rsid w:val="00251857"/>
    <w:rsid w:val="002564C1"/>
    <w:rsid w:val="00275545"/>
    <w:rsid w:val="0028028A"/>
    <w:rsid w:val="0028211D"/>
    <w:rsid w:val="002A278A"/>
    <w:rsid w:val="002B5959"/>
    <w:rsid w:val="002D355C"/>
    <w:rsid w:val="002E3528"/>
    <w:rsid w:val="002E42A9"/>
    <w:rsid w:val="002E64BE"/>
    <w:rsid w:val="003046C9"/>
    <w:rsid w:val="003752A9"/>
    <w:rsid w:val="00381059"/>
    <w:rsid w:val="0038442C"/>
    <w:rsid w:val="00384FC4"/>
    <w:rsid w:val="003A5162"/>
    <w:rsid w:val="003A5463"/>
    <w:rsid w:val="003B5256"/>
    <w:rsid w:val="003C147F"/>
    <w:rsid w:val="003C2141"/>
    <w:rsid w:val="003E025E"/>
    <w:rsid w:val="003E2102"/>
    <w:rsid w:val="00436E2F"/>
    <w:rsid w:val="00452909"/>
    <w:rsid w:val="0045293E"/>
    <w:rsid w:val="004857EB"/>
    <w:rsid w:val="004A1536"/>
    <w:rsid w:val="004B144B"/>
    <w:rsid w:val="004B5F51"/>
    <w:rsid w:val="004B5FC6"/>
    <w:rsid w:val="004F21E9"/>
    <w:rsid w:val="00500BC2"/>
    <w:rsid w:val="0050159E"/>
    <w:rsid w:val="00544E06"/>
    <w:rsid w:val="005533BC"/>
    <w:rsid w:val="005551D9"/>
    <w:rsid w:val="0056243B"/>
    <w:rsid w:val="00565F3A"/>
    <w:rsid w:val="0059524E"/>
    <w:rsid w:val="005B1E24"/>
    <w:rsid w:val="005B283A"/>
    <w:rsid w:val="005B2ABE"/>
    <w:rsid w:val="005B5A93"/>
    <w:rsid w:val="005D21E6"/>
    <w:rsid w:val="005E0157"/>
    <w:rsid w:val="005E510B"/>
    <w:rsid w:val="00616D35"/>
    <w:rsid w:val="00623810"/>
    <w:rsid w:val="00625626"/>
    <w:rsid w:val="006330B6"/>
    <w:rsid w:val="00633634"/>
    <w:rsid w:val="006347C5"/>
    <w:rsid w:val="006670AB"/>
    <w:rsid w:val="0067390B"/>
    <w:rsid w:val="006852DA"/>
    <w:rsid w:val="006878CF"/>
    <w:rsid w:val="006A23B5"/>
    <w:rsid w:val="006A47E8"/>
    <w:rsid w:val="006B1781"/>
    <w:rsid w:val="006D2E06"/>
    <w:rsid w:val="006E1345"/>
    <w:rsid w:val="0072127B"/>
    <w:rsid w:val="007878F5"/>
    <w:rsid w:val="007A2CB4"/>
    <w:rsid w:val="007C1032"/>
    <w:rsid w:val="007D069C"/>
    <w:rsid w:val="007F7FFE"/>
    <w:rsid w:val="00810803"/>
    <w:rsid w:val="00812650"/>
    <w:rsid w:val="008213B4"/>
    <w:rsid w:val="008410C0"/>
    <w:rsid w:val="00852EFC"/>
    <w:rsid w:val="008634ED"/>
    <w:rsid w:val="00883E80"/>
    <w:rsid w:val="00896F72"/>
    <w:rsid w:val="008E2BB3"/>
    <w:rsid w:val="009062BB"/>
    <w:rsid w:val="00925CEC"/>
    <w:rsid w:val="00957343"/>
    <w:rsid w:val="009650F7"/>
    <w:rsid w:val="00977170"/>
    <w:rsid w:val="00977692"/>
    <w:rsid w:val="0099393C"/>
    <w:rsid w:val="009D70FF"/>
    <w:rsid w:val="009F4E0E"/>
    <w:rsid w:val="00A07AB8"/>
    <w:rsid w:val="00A237E4"/>
    <w:rsid w:val="00A33ACA"/>
    <w:rsid w:val="00A4338E"/>
    <w:rsid w:val="00A51C5A"/>
    <w:rsid w:val="00A60867"/>
    <w:rsid w:val="00A6611B"/>
    <w:rsid w:val="00A77B15"/>
    <w:rsid w:val="00A964BC"/>
    <w:rsid w:val="00A96738"/>
    <w:rsid w:val="00B11577"/>
    <w:rsid w:val="00B21B20"/>
    <w:rsid w:val="00B34C7B"/>
    <w:rsid w:val="00B67597"/>
    <w:rsid w:val="00B812A2"/>
    <w:rsid w:val="00B93354"/>
    <w:rsid w:val="00BB45E7"/>
    <w:rsid w:val="00BC5E46"/>
    <w:rsid w:val="00C03737"/>
    <w:rsid w:val="00C1464D"/>
    <w:rsid w:val="00C2789B"/>
    <w:rsid w:val="00C378BC"/>
    <w:rsid w:val="00C63C09"/>
    <w:rsid w:val="00C650D5"/>
    <w:rsid w:val="00C65FDC"/>
    <w:rsid w:val="00C66ACD"/>
    <w:rsid w:val="00C862C5"/>
    <w:rsid w:val="00C917CC"/>
    <w:rsid w:val="00CD22BD"/>
    <w:rsid w:val="00CD5FD0"/>
    <w:rsid w:val="00D12FCC"/>
    <w:rsid w:val="00D27270"/>
    <w:rsid w:val="00D350AF"/>
    <w:rsid w:val="00D464DE"/>
    <w:rsid w:val="00D55763"/>
    <w:rsid w:val="00DB73FB"/>
    <w:rsid w:val="00DE27FF"/>
    <w:rsid w:val="00DE6D2D"/>
    <w:rsid w:val="00E02E83"/>
    <w:rsid w:val="00EB6927"/>
    <w:rsid w:val="00EC557C"/>
    <w:rsid w:val="00EF58EA"/>
    <w:rsid w:val="00EF7D8E"/>
    <w:rsid w:val="00F050B8"/>
    <w:rsid w:val="00F127BE"/>
    <w:rsid w:val="00F24C1B"/>
    <w:rsid w:val="00F377F3"/>
    <w:rsid w:val="00F46825"/>
    <w:rsid w:val="00F51929"/>
    <w:rsid w:val="00F5512D"/>
    <w:rsid w:val="00F60621"/>
    <w:rsid w:val="00F6202D"/>
    <w:rsid w:val="00F673C3"/>
    <w:rsid w:val="00F80E0D"/>
    <w:rsid w:val="00FA1582"/>
    <w:rsid w:val="00FA51A8"/>
    <w:rsid w:val="00FA5225"/>
    <w:rsid w:val="00FA7DD2"/>
    <w:rsid w:val="00FC5A03"/>
    <w:rsid w:val="00FD32E7"/>
    <w:rsid w:val="00FF068D"/>
    <w:rsid w:val="00FF0C6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DDC83C-BDD4-4122-9958-D34158430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1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71</cp:revision>
  <dcterms:created xsi:type="dcterms:W3CDTF">2015-12-23T07:19:00Z</dcterms:created>
  <dcterms:modified xsi:type="dcterms:W3CDTF">2021-05-04T09:58:00Z</dcterms:modified>
</cp:coreProperties>
</file>